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49628" w14:textId="28309943" w:rsidR="00A763FE" w:rsidRPr="00A86A39" w:rsidRDefault="00A763FE" w:rsidP="00A86A39">
      <w:pPr>
        <w:rPr>
          <w:rFonts w:asciiTheme="minorHAnsi" w:eastAsia="Calibri" w:hAnsiTheme="minorHAnsi" w:cstheme="minorHAnsi"/>
          <w:b/>
          <w:bCs/>
          <w:sz w:val="28"/>
          <w:szCs w:val="28"/>
        </w:rPr>
      </w:pPr>
      <w:r w:rsidRPr="00A86A39">
        <w:rPr>
          <w:rFonts w:asciiTheme="minorHAnsi" w:eastAsia="Calibri" w:hAnsiTheme="minorHAnsi" w:cstheme="minorHAnsi"/>
          <w:b/>
          <w:bCs/>
          <w:sz w:val="28"/>
          <w:szCs w:val="28"/>
        </w:rPr>
        <w:t>Supplementary 2</w:t>
      </w:r>
      <w:r w:rsidR="00A86A39" w:rsidRPr="00A86A39">
        <w:rPr>
          <w:rFonts w:asciiTheme="minorHAnsi" w:eastAsia="Calibri" w:hAnsiTheme="minorHAnsi" w:cstheme="minorHAnsi"/>
          <w:b/>
          <w:bCs/>
          <w:sz w:val="28"/>
          <w:szCs w:val="28"/>
        </w:rPr>
        <w:t xml:space="preserve">: </w:t>
      </w:r>
      <w:r w:rsidRPr="00A86A39">
        <w:rPr>
          <w:rFonts w:asciiTheme="minorHAnsi" w:eastAsia="Calibri" w:hAnsiTheme="minorHAnsi" w:cstheme="minorHAnsi"/>
          <w:b/>
          <w:bCs/>
          <w:sz w:val="28"/>
          <w:szCs w:val="28"/>
        </w:rPr>
        <w:t xml:space="preserve">EPIC 2024 Pre-Workshop Survey </w:t>
      </w:r>
    </w:p>
    <w:p w14:paraId="07A1549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3364F49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202124"/>
          <w:sz w:val="22"/>
          <w:szCs w:val="22"/>
        </w:rPr>
      </w:pPr>
      <w:r w:rsidRPr="00A86A39">
        <w:rPr>
          <w:rFonts w:asciiTheme="minorHAnsi" w:eastAsia="Calibri" w:hAnsiTheme="minorHAnsi" w:cstheme="minorHAnsi"/>
          <w:color w:val="202124"/>
          <w:sz w:val="22"/>
          <w:szCs w:val="22"/>
          <w:u w:val="single"/>
        </w:rPr>
        <w:t>Please click here to view the participant information and GDPR details.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 xml:space="preserve"> *</w:t>
      </w:r>
    </w:p>
    <w:p w14:paraId="658C9316" w14:textId="77777777" w:rsidR="00A763FE" w:rsidRPr="00A86A39" w:rsidRDefault="00000000" w:rsidP="00A86A39">
      <w:pPr>
        <w:rPr>
          <w:rFonts w:asciiTheme="minorHAnsi" w:eastAsia="Calibri" w:hAnsiTheme="minorHAnsi" w:cstheme="minorHAnsi"/>
          <w:color w:val="202124"/>
          <w:sz w:val="22"/>
          <w:szCs w:val="22"/>
        </w:rPr>
      </w:pPr>
      <w:hyperlink r:id="rId5">
        <w:r w:rsidR="00A763FE" w:rsidRPr="00A86A39">
          <w:rPr>
            <w:rFonts w:asciiTheme="minorHAnsi" w:eastAsia="Calibri" w:hAnsiTheme="minorHAnsi" w:cstheme="minorHAnsi"/>
            <w:color w:val="1155CC"/>
            <w:sz w:val="22"/>
            <w:szCs w:val="22"/>
            <w:u w:val="single"/>
          </w:rPr>
          <w:t>https://docs.google.com/document/d/1F9jE4DcG_b7SjAVRnNQpAr-dqVWYKML3rFO-yEpR_G0/edit?u</w:t>
        </w:r>
        <w:r w:rsidR="00A763FE" w:rsidRPr="00A86A39">
          <w:rPr>
            <w:rFonts w:asciiTheme="minorHAnsi" w:eastAsia="Calibri" w:hAnsiTheme="minorHAnsi" w:cstheme="minorHAnsi"/>
            <w:color w:val="1155CC"/>
            <w:sz w:val="22"/>
            <w:szCs w:val="22"/>
            <w:u w:val="single"/>
          </w:rPr>
          <w:t>s</w:t>
        </w:r>
        <w:r w:rsidR="00A763FE" w:rsidRPr="00A86A39">
          <w:rPr>
            <w:rFonts w:asciiTheme="minorHAnsi" w:eastAsia="Calibri" w:hAnsiTheme="minorHAnsi" w:cstheme="minorHAnsi"/>
            <w:color w:val="1155CC"/>
            <w:sz w:val="22"/>
            <w:szCs w:val="22"/>
            <w:u w:val="single"/>
          </w:rPr>
          <w:t>p=sharing</w:t>
        </w:r>
      </w:hyperlink>
      <w:r w:rsidR="00A763FE" w:rsidRPr="00A86A39">
        <w:rPr>
          <w:rFonts w:asciiTheme="minorHAnsi" w:eastAsia="Calibri" w:hAnsiTheme="minorHAnsi" w:cstheme="minorHAnsi"/>
          <w:color w:val="202124"/>
          <w:sz w:val="22"/>
          <w:szCs w:val="22"/>
        </w:rPr>
        <w:t> </w:t>
      </w:r>
    </w:p>
    <w:p w14:paraId="5CF39E9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917DA6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7652A5E5" wp14:editId="5BB33EDF">
            <wp:extent cx="4210050" cy="2667000"/>
            <wp:effectExtent l="0" t="0" r="0" b="0"/>
            <wp:docPr id="2027981673" name="image10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screenshot of a survey&#10;&#10;Description automatically generated"/>
                    <pic:cNvPicPr preferRelativeResize="0"/>
                  </pic:nvPicPr>
                  <pic:blipFill>
                    <a:blip r:embed="rId6"/>
                    <a:srcRect b="29113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22693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067FD472" wp14:editId="7105CE50">
            <wp:extent cx="4210050" cy="1123950"/>
            <wp:effectExtent l="0" t="0" r="0" b="0"/>
            <wp:docPr id="2027981676" name="image10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screenshot of a survey&#10;&#10;Description automatically generated"/>
                    <pic:cNvPicPr preferRelativeResize="0"/>
                  </pic:nvPicPr>
                  <pic:blipFill>
                    <a:blip r:embed="rId6"/>
                    <a:srcRect t="70126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123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06C8B60C" wp14:editId="5CFC9BE3">
            <wp:extent cx="4210050" cy="2362200"/>
            <wp:effectExtent l="0" t="0" r="0" b="0"/>
            <wp:docPr id="2027981675" name="image5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screenshot of a survey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236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B692E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92E278B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 xml:space="preserve">About You </w:t>
      </w:r>
    </w:p>
    <w:p w14:paraId="2AAFDCDC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37B8A3D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First Name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>:</w:t>
      </w:r>
    </w:p>
    <w:p w14:paraId="4172204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24C63CF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Last Name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>:</w:t>
      </w:r>
    </w:p>
    <w:p w14:paraId="579DE24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EFD9A39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at is your current age in years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>:</w:t>
      </w:r>
    </w:p>
    <w:p w14:paraId="421268E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74F4AD8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lastRenderedPageBreak/>
        <w:t xml:space="preserve">What is your gender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:  </w:t>
      </w:r>
    </w:p>
    <w:p w14:paraId="17F7340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61F52FC6" wp14:editId="1636B6BE">
            <wp:extent cx="4210050" cy="1460500"/>
            <wp:effectExtent l="0" t="0" r="0" b="0"/>
            <wp:docPr id="2027981678" name="image12.png" descr="A white background with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A white background with black tex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46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30E0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18D686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How would you describe your ethnicity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: </w:t>
      </w:r>
    </w:p>
    <w:p w14:paraId="28EAECB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Asian, Asian British or Asian Welsh</w:t>
      </w:r>
    </w:p>
    <w:p w14:paraId="57872D4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Black, Black British, Black Welsh of African background</w:t>
      </w:r>
    </w:p>
    <w:p w14:paraId="77E01E31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Black, Black British, Black Welsh or Caribbean background</w:t>
      </w:r>
    </w:p>
    <w:p w14:paraId="6BF344E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Mixed or Multiple ethnic groups</w:t>
      </w:r>
    </w:p>
    <w:p w14:paraId="6EA6F23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ite </w:t>
      </w:r>
    </w:p>
    <w:p w14:paraId="15A6E68C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proofErr w:type="gramStart"/>
      <w:r w:rsidRPr="00A86A39">
        <w:rPr>
          <w:rFonts w:asciiTheme="minorHAnsi" w:eastAsia="Calibri" w:hAnsiTheme="minorHAnsi" w:cstheme="minorHAnsi"/>
          <w:sz w:val="22"/>
          <w:szCs w:val="22"/>
        </w:rPr>
        <w:t>Other</w:t>
      </w:r>
      <w:proofErr w:type="gramEnd"/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 ethnic group</w:t>
      </w:r>
    </w:p>
    <w:p w14:paraId="3EE7561C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Prefer not to say </w:t>
      </w:r>
    </w:p>
    <w:p w14:paraId="4BDF546D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1B6B4C9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at is your current level of medical training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: </w:t>
      </w:r>
    </w:p>
    <w:p w14:paraId="69425F0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4C0D5B82" wp14:editId="377C64D1">
            <wp:extent cx="4210050" cy="1460500"/>
            <wp:effectExtent l="0" t="0" r="0" b="0"/>
            <wp:docPr id="2027981677" name="image9.png" descr="A white background with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white background with black tex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46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4491D8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B9BE071" w14:textId="77777777" w:rsidR="00A763FE" w:rsidRPr="00A86A39" w:rsidRDefault="00A763FE" w:rsidP="00A86A39">
      <w:pPr>
        <w:rPr>
          <w:rFonts w:asciiTheme="minorHAnsi" w:eastAsia="Calibri" w:hAnsiTheme="minorHAnsi" w:cstheme="minorHAnsi"/>
          <w:i/>
          <w:color w:val="0070C0"/>
          <w:sz w:val="22"/>
          <w:szCs w:val="22"/>
        </w:rPr>
      </w:pPr>
    </w:p>
    <w:p w14:paraId="75FE01C6" w14:textId="77777777" w:rsidR="00A763FE" w:rsidRPr="00A86A39" w:rsidRDefault="00A763FE" w:rsidP="00A86A39">
      <w:pPr>
        <w:rPr>
          <w:rFonts w:asciiTheme="minorHAnsi" w:eastAsia="Calibri" w:hAnsiTheme="minorHAnsi" w:cstheme="minorHAnsi"/>
          <w:i/>
          <w:color w:val="0070C0"/>
          <w:sz w:val="22"/>
          <w:szCs w:val="22"/>
        </w:rPr>
      </w:pPr>
    </w:p>
    <w:p w14:paraId="2C97080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Have you previously participated in teaching session(s) or similar workshop(s) that is related to audits and QIPs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391B10F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3A34708E" wp14:editId="08CECE22">
            <wp:extent cx="4210050" cy="876300"/>
            <wp:effectExtent l="0" t="0" r="0" b="0"/>
            <wp:docPr id="2027981680" name="image28.png" descr="A white background with black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 descr="A white background with black dot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87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669E3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21D0463A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4E22D2EC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>Knowledge and Experience</w:t>
      </w:r>
    </w:p>
    <w:p w14:paraId="290275E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E714A3F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On a scale of 1 to 10, how would you rate your current understanding of Quality Improvement Projects (QIPs)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3B3A4959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461CBBD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00C699F7" wp14:editId="5E0D4144">
            <wp:extent cx="4210050" cy="876300"/>
            <wp:effectExtent l="0" t="0" r="0" b="0"/>
            <wp:docPr id="2027981679" name="image14.png" descr="A number in a row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number in a row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87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5EFF2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726F18B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I have a good understanding of the following concepts: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2B13078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1413CB8A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3D8DB1CF" wp14:editId="7FEB2AE9">
            <wp:extent cx="4210050" cy="3416300"/>
            <wp:effectExtent l="0" t="0" r="0" b="0"/>
            <wp:docPr id="2027981683" name="image29.png" descr="A screen 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 descr="A screen shot of a survey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341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742148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402DB12E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>Skills and Confidence</w:t>
      </w:r>
    </w:p>
    <w:p w14:paraId="33F30C6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E2E907A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On a scale of 1 to 10, how confident do you feel in your ability to participate in a quality improvement project or audit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2B694461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0710F9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7BDA2F3E" wp14:editId="7C534E70">
            <wp:extent cx="4210050" cy="749300"/>
            <wp:effectExtent l="0" t="0" r="0" b="0"/>
            <wp:docPr id="2027981681" name="image26.png" descr="A number in a row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A number in a row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74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6FB8E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3514128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Please explain what factors influence your current level of confidence in participating in a quality improvement project or audit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br/>
      </w:r>
    </w:p>
    <w:p w14:paraId="5E17063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34564D4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DDF5E21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>Attitudes and Perceptions</w:t>
      </w:r>
    </w:p>
    <w:p w14:paraId="2D2B00D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5CB09E5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FF0000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>To what extent do you agree with the following statements? (1 = Strongly disagree, 5 = Strongly agree)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 xml:space="preserve"> *</w:t>
      </w:r>
    </w:p>
    <w:p w14:paraId="39478A55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FF0000"/>
          <w:sz w:val="22"/>
          <w:szCs w:val="22"/>
        </w:rPr>
      </w:pPr>
    </w:p>
    <w:p w14:paraId="0892A730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FF0000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22F514B4" wp14:editId="2F27F42A">
            <wp:extent cx="4206875" cy="3050719"/>
            <wp:effectExtent l="0" t="0" r="0" b="0"/>
            <wp:docPr id="2027981682" name="image24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A screenshot of a survey&#10;&#10;Description automatically generated"/>
                    <pic:cNvPicPr preferRelativeResize="0"/>
                  </pic:nvPicPr>
                  <pic:blipFill>
                    <a:blip r:embed="rId14"/>
                    <a:srcRect b="24383"/>
                    <a:stretch>
                      <a:fillRect/>
                    </a:stretch>
                  </pic:blipFill>
                  <pic:spPr>
                    <a:xfrm>
                      <a:off x="0" y="0"/>
                      <a:ext cx="4206875" cy="30507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249AC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052A2EE" w14:textId="77777777" w:rsidR="00A763FE" w:rsidRPr="00A86A39" w:rsidRDefault="00A763FE" w:rsidP="00A86A39">
      <w:pPr>
        <w:rPr>
          <w:rFonts w:asciiTheme="minorHAnsi" w:eastAsia="Calibri" w:hAnsiTheme="minorHAnsi" w:cstheme="minorHAnsi"/>
          <w:i/>
          <w:color w:val="0070C0"/>
          <w:sz w:val="22"/>
          <w:szCs w:val="22"/>
        </w:rPr>
      </w:pPr>
    </w:p>
    <w:p w14:paraId="7D4147D1" w14:textId="77777777" w:rsidR="00A763FE" w:rsidRPr="00A86A39" w:rsidRDefault="00A763FE" w:rsidP="00A86A39">
      <w:pPr>
        <w:rPr>
          <w:rFonts w:asciiTheme="minorHAnsi" w:eastAsia="Calibri" w:hAnsiTheme="minorHAnsi" w:cstheme="minorHAnsi"/>
          <w:i/>
          <w:color w:val="0070C0"/>
          <w:sz w:val="22"/>
          <w:szCs w:val="22"/>
        </w:rPr>
      </w:pPr>
    </w:p>
    <w:p w14:paraId="4C6D2871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2ACEC0A2" wp14:editId="58C0C45E">
            <wp:extent cx="4210050" cy="939800"/>
            <wp:effectExtent l="0" t="0" r="0" b="0"/>
            <wp:docPr id="2027981684" name="image24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A screenshot of a survey&#10;&#10;Description automatically generated"/>
                    <pic:cNvPicPr preferRelativeResize="0"/>
                  </pic:nvPicPr>
                  <pic:blipFill>
                    <a:blip r:embed="rId14"/>
                    <a:srcRect t="76742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93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B5678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763A28DB" wp14:editId="303E4A2D">
            <wp:extent cx="4210050" cy="1270000"/>
            <wp:effectExtent l="0" t="0" r="0" b="0"/>
            <wp:docPr id="2027981685" name="image21.png" descr="A line of circles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A line of circles on a white background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27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512571" w14:textId="77777777" w:rsidR="00A763FE" w:rsidRPr="00A86A39" w:rsidRDefault="00A763FE" w:rsidP="00A86A39">
      <w:pPr>
        <w:rPr>
          <w:rFonts w:asciiTheme="minorHAnsi" w:eastAsia="Calibri" w:hAnsiTheme="minorHAnsi" w:cstheme="minorHAnsi"/>
          <w:i/>
          <w:color w:val="0070C0"/>
          <w:sz w:val="22"/>
          <w:szCs w:val="22"/>
        </w:rPr>
      </w:pPr>
    </w:p>
    <w:p w14:paraId="48164EDF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>Application and Implementation</w:t>
      </w:r>
    </w:p>
    <w:p w14:paraId="1ADC8D4B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1A252647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Do you feel adequately prepared to start or contribute to a quality improvement project or audit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1E3A35D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60B07A7C" wp14:editId="6D57D497">
            <wp:extent cx="4210050" cy="889000"/>
            <wp:effectExtent l="0" t="0" r="0" b="0"/>
            <wp:docPr id="2027981686" name="image22.png" descr="A white background with black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A white background with black dots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88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86A39">
        <w:rPr>
          <w:rFonts w:asciiTheme="minorHAnsi" w:eastAsia="Calibri" w:hAnsiTheme="minorHAnsi" w:cstheme="minorHAnsi"/>
          <w:sz w:val="22"/>
          <w:szCs w:val="22"/>
        </w:rPr>
        <w:br/>
      </w:r>
    </w:p>
    <w:p w14:paraId="3A2FDD28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Please explain your answer to the previous question.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br/>
      </w:r>
    </w:p>
    <w:p w14:paraId="59442AE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272E1AC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On a scale of 1 to 10, how likely are you to apply the knowledge and skills gained from this workshop in your future medical practice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2EC56B9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6BCE43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5D83941F" wp14:editId="1BD65F6D">
            <wp:extent cx="4210050" cy="812800"/>
            <wp:effectExtent l="0" t="0" r="0" b="0"/>
            <wp:docPr id="2027981687" name="image27.png" descr="A number in a row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 descr="A number in a row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81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8B9E1E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423DCF12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A86A39">
        <w:rPr>
          <w:rFonts w:asciiTheme="minorHAnsi" w:eastAsia="Calibri" w:hAnsiTheme="minorHAnsi" w:cstheme="minorHAnsi"/>
          <w:sz w:val="22"/>
          <w:szCs w:val="22"/>
          <w:u w:val="single"/>
        </w:rPr>
        <w:t xml:space="preserve">Expectations and Learning Objectives </w:t>
      </w:r>
    </w:p>
    <w:p w14:paraId="583DCE3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61CE44D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at is your main objective(s) for attending this workshop? (Select all that apply)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2D6F536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0A179D3C" wp14:editId="46F7C8F5">
            <wp:extent cx="4210050" cy="1371600"/>
            <wp:effectExtent l="0" t="0" r="0" b="0"/>
            <wp:docPr id="2027981688" name="image15.png" descr="A screenshot of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A screenshot of a white background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DEC8A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7C426F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at do you perceive as the biggest barriers to implementing quality improvement projects in your current educational setting? (Select all that apply)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1B171D49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2AE547C1" wp14:editId="38FE8E68">
            <wp:extent cx="4210050" cy="1371600"/>
            <wp:effectExtent l="0" t="0" r="0" b="0"/>
            <wp:docPr id="2027981689" name="image16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screenshot of a computer&#10;&#10;Description automatically generated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CB274D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CAF8E23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What do you think could be done to overcome these barriers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Pr="00A86A39">
        <w:rPr>
          <w:rFonts w:asciiTheme="minorHAnsi" w:eastAsia="Calibri" w:hAnsiTheme="minorHAnsi" w:cstheme="minorHAnsi"/>
          <w:sz w:val="22"/>
          <w:szCs w:val="22"/>
        </w:rPr>
        <w:br/>
      </w:r>
    </w:p>
    <w:p w14:paraId="25ECB466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04D18540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FF0000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To what extent do you agree with the following statements? (1 = Strongly disagree, 5 = Strongly agree)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74F193B5" w14:textId="77777777" w:rsidR="00A763FE" w:rsidRPr="00A86A39" w:rsidRDefault="00A763FE" w:rsidP="00A86A39">
      <w:pPr>
        <w:rPr>
          <w:rFonts w:asciiTheme="minorHAnsi" w:eastAsia="Calibri" w:hAnsiTheme="minorHAnsi" w:cstheme="minorHAnsi"/>
          <w:color w:val="FF0000"/>
          <w:sz w:val="22"/>
          <w:szCs w:val="22"/>
        </w:rPr>
      </w:pPr>
    </w:p>
    <w:p w14:paraId="72BC6E1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18A9F6B6" wp14:editId="4B6A702B">
            <wp:extent cx="4206875" cy="4474437"/>
            <wp:effectExtent l="0" t="0" r="0" b="0"/>
            <wp:docPr id="2027981690" name="image18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A screenshot of a survey&#10;&#10;Description automatically generated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06875" cy="44744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D7E1B0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11F9F07C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Do you have any specific topics or skills related to the audit or QIP that you would like to address during the workshop? (Select all that apply)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</w:p>
    <w:p w14:paraId="3C8B8CD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50A67B4E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4D5E0979" wp14:editId="2B9E375B">
            <wp:extent cx="3814763" cy="3361259"/>
            <wp:effectExtent l="0" t="0" r="0" b="0"/>
            <wp:docPr id="2027981691" name="image23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A screenshot of a computer&#10;&#10;Description automatically generated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4763" cy="33612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D53475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174A2D2B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lastRenderedPageBreak/>
        <w:t xml:space="preserve">What support or resources would you need to better engage in quality improvement projects? </w:t>
      </w:r>
      <w:r w:rsidRPr="00A86A39">
        <w:rPr>
          <w:rFonts w:asciiTheme="minorHAnsi" w:eastAsia="Calibri" w:hAnsiTheme="minorHAnsi" w:cstheme="minorHAnsi"/>
          <w:color w:val="FF0000"/>
          <w:sz w:val="22"/>
          <w:szCs w:val="22"/>
        </w:rPr>
        <w:t>*</w:t>
      </w: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Pr="00A86A39">
        <w:rPr>
          <w:rFonts w:asciiTheme="minorHAnsi" w:eastAsia="Calibri" w:hAnsiTheme="minorHAnsi" w:cstheme="minorHAnsi"/>
          <w:sz w:val="22"/>
          <w:szCs w:val="22"/>
        </w:rPr>
        <w:br/>
      </w:r>
    </w:p>
    <w:p w14:paraId="13B39B19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</w:p>
    <w:p w14:paraId="6C51C4B4" w14:textId="77777777" w:rsidR="00A763FE" w:rsidRPr="00A86A39" w:rsidRDefault="00A763FE" w:rsidP="00A86A39">
      <w:pPr>
        <w:rPr>
          <w:rFonts w:asciiTheme="minorHAnsi" w:eastAsia="Calibri" w:hAnsiTheme="minorHAnsi" w:cstheme="minorHAnsi"/>
          <w:sz w:val="22"/>
          <w:szCs w:val="22"/>
        </w:rPr>
      </w:pPr>
      <w:r w:rsidRPr="00A86A39">
        <w:rPr>
          <w:rFonts w:asciiTheme="minorHAnsi" w:eastAsia="Calibri" w:hAnsiTheme="minorHAnsi" w:cstheme="minorHAnsi"/>
          <w:sz w:val="22"/>
          <w:szCs w:val="22"/>
        </w:rPr>
        <w:t xml:space="preserve">Thank you for completing this survey. Rest assured any responses you have given us will be kept entirely confidential. Please click the finish button to submit your responses. </w:t>
      </w:r>
    </w:p>
    <w:p w14:paraId="6B4081D5" w14:textId="77777777" w:rsidR="00074C4E" w:rsidRPr="00A86A39" w:rsidRDefault="00074C4E" w:rsidP="00A86A39">
      <w:pPr>
        <w:rPr>
          <w:rFonts w:asciiTheme="minorHAnsi" w:hAnsiTheme="minorHAnsi" w:cstheme="minorHAnsi"/>
          <w:sz w:val="22"/>
          <w:szCs w:val="22"/>
        </w:rPr>
      </w:pPr>
    </w:p>
    <w:sectPr w:rsidR="00074C4E" w:rsidRPr="00A86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410A6"/>
    <w:multiLevelType w:val="multilevel"/>
    <w:tmpl w:val="C4ACAB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34147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3FE"/>
    <w:rsid w:val="00074C4E"/>
    <w:rsid w:val="00367BD5"/>
    <w:rsid w:val="00542513"/>
    <w:rsid w:val="005522F4"/>
    <w:rsid w:val="005A0DE3"/>
    <w:rsid w:val="005A43ED"/>
    <w:rsid w:val="00924A40"/>
    <w:rsid w:val="009B43D8"/>
    <w:rsid w:val="00A7349F"/>
    <w:rsid w:val="00A763FE"/>
    <w:rsid w:val="00A86A39"/>
    <w:rsid w:val="00F0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E3C33"/>
  <w15:chartTrackingRefBased/>
  <w15:docId w15:val="{C43C014A-43DD-BA4E-A12F-47B6AF50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3F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3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3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3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3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3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3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3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3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3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3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3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3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3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3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3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3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3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3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3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docs.google.com/document/d/1F9jE4DcG_b7SjAVRnNQpAr-dqVWYKML3rFO-yEpR_G0/edit?usp=sharing" TargetMode="Externa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g Jie Yee (Medicine Clinical)</dc:creator>
  <cp:keywords/>
  <dc:description/>
  <cp:lastModifiedBy>Punith Kempegowda (Applied Health Sciences)</cp:lastModifiedBy>
  <cp:revision>3</cp:revision>
  <dcterms:created xsi:type="dcterms:W3CDTF">2024-08-30T10:12:00Z</dcterms:created>
  <dcterms:modified xsi:type="dcterms:W3CDTF">2024-09-01T08:37:00Z</dcterms:modified>
</cp:coreProperties>
</file>